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C3D8F" w14:textId="77777777" w:rsidR="00211EE7" w:rsidRDefault="00A93E58" w:rsidP="00EE4D63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211EE7">
        <w:rPr>
          <w:i w:val="0"/>
          <w:iCs w:val="0"/>
          <w:color w:val="000000" w:themeColor="text1"/>
          <w:sz w:val="24"/>
          <w:szCs w:val="24"/>
        </w:rPr>
        <w:t>Supplementary table 1.1</w:t>
      </w:r>
    </w:p>
    <w:p w14:paraId="2929321F" w14:textId="44712F69" w:rsidR="00EE4D63" w:rsidRDefault="00EE4D63" w:rsidP="0070045D">
      <w:pPr>
        <w:pStyle w:val="Caption"/>
        <w:keepNext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Models of usability used to develop </w:t>
      </w:r>
      <w:r w:rsidR="0070045D" w:rsidRPr="0070045D">
        <w:rPr>
          <w:color w:val="000000" w:themeColor="text1"/>
          <w:sz w:val="24"/>
          <w:szCs w:val="24"/>
        </w:rPr>
        <w:t>&lt;&lt; removed for</w:t>
      </w:r>
      <w:r w:rsidR="008E584A">
        <w:rPr>
          <w:color w:val="000000" w:themeColor="text1"/>
          <w:sz w:val="24"/>
          <w:szCs w:val="24"/>
        </w:rPr>
        <w:t xml:space="preserve"> </w:t>
      </w:r>
      <w:r w:rsidR="0070045D" w:rsidRPr="0070045D">
        <w:rPr>
          <w:color w:val="000000" w:themeColor="text1"/>
          <w:sz w:val="24"/>
          <w:szCs w:val="24"/>
        </w:rPr>
        <w:t>blinding &gt;&gt;</w:t>
      </w:r>
    </w:p>
    <w:tbl>
      <w:tblPr>
        <w:tblStyle w:val="TableGrid"/>
        <w:tblW w:w="13314" w:type="dxa"/>
        <w:tblLook w:val="04A0" w:firstRow="1" w:lastRow="0" w:firstColumn="1" w:lastColumn="0" w:noHBand="0" w:noVBand="1"/>
      </w:tblPr>
      <w:tblGrid>
        <w:gridCol w:w="2263"/>
        <w:gridCol w:w="3544"/>
        <w:gridCol w:w="3260"/>
        <w:gridCol w:w="4247"/>
      </w:tblGrid>
      <w:tr w:rsidR="00EE4D63" w14:paraId="0EDCC23B" w14:textId="77777777" w:rsidTr="00346FD1">
        <w:tc>
          <w:tcPr>
            <w:tcW w:w="2263" w:type="dxa"/>
          </w:tcPr>
          <w:p w14:paraId="2C74A0A3" w14:textId="77777777" w:rsidR="00EE4D63" w:rsidRPr="006A3F65" w:rsidRDefault="00EE4D63" w:rsidP="00346FD1">
            <w:pPr>
              <w:rPr>
                <w:b/>
                <w:bCs/>
              </w:rPr>
            </w:pPr>
            <w:r w:rsidRPr="006A3F65">
              <w:rPr>
                <w:b/>
                <w:bCs/>
              </w:rPr>
              <w:t>Name of the model</w:t>
            </w:r>
            <w:r>
              <w:rPr>
                <w:b/>
                <w:bCs/>
              </w:rPr>
              <w:t xml:space="preserve"> or framework</w:t>
            </w:r>
          </w:p>
        </w:tc>
        <w:tc>
          <w:tcPr>
            <w:tcW w:w="3544" w:type="dxa"/>
          </w:tcPr>
          <w:p w14:paraId="11434ABC" w14:textId="77777777" w:rsidR="00EE4D63" w:rsidRPr="008F39CB" w:rsidRDefault="00EE4D63" w:rsidP="00346FD1">
            <w:r w:rsidRPr="008F39CB">
              <w:t>UTAUT-2</w:t>
            </w:r>
          </w:p>
        </w:tc>
        <w:tc>
          <w:tcPr>
            <w:tcW w:w="3260" w:type="dxa"/>
          </w:tcPr>
          <w:p w14:paraId="5D96C6A4" w14:textId="77777777" w:rsidR="00EE4D63" w:rsidRPr="008F39CB" w:rsidRDefault="00EE4D63" w:rsidP="00346FD1">
            <w:r w:rsidRPr="008F39CB">
              <w:t>STAM</w:t>
            </w:r>
          </w:p>
        </w:tc>
        <w:tc>
          <w:tcPr>
            <w:tcW w:w="4247" w:type="dxa"/>
          </w:tcPr>
          <w:p w14:paraId="7C4F7231" w14:textId="77777777" w:rsidR="00EE4D63" w:rsidRPr="008F39CB" w:rsidRDefault="00EE4D63" w:rsidP="00346FD1">
            <w:r w:rsidRPr="008F39CB">
              <w:t xml:space="preserve">Nielsen Model </w:t>
            </w:r>
          </w:p>
        </w:tc>
      </w:tr>
      <w:tr w:rsidR="00EE4D63" w14:paraId="32C2ED91" w14:textId="77777777" w:rsidTr="00346FD1">
        <w:trPr>
          <w:trHeight w:val="716"/>
        </w:trPr>
        <w:tc>
          <w:tcPr>
            <w:tcW w:w="2263" w:type="dxa"/>
          </w:tcPr>
          <w:p w14:paraId="461411CC" w14:textId="77777777" w:rsidR="00EE4D63" w:rsidRPr="006A3F65" w:rsidRDefault="00EE4D63" w:rsidP="00346FD1">
            <w:pPr>
              <w:rPr>
                <w:b/>
                <w:bCs/>
              </w:rPr>
            </w:pPr>
            <w:r>
              <w:rPr>
                <w:b/>
                <w:bCs/>
              </w:rPr>
              <w:t>Author(s)</w:t>
            </w:r>
          </w:p>
        </w:tc>
        <w:tc>
          <w:tcPr>
            <w:tcW w:w="3544" w:type="dxa"/>
          </w:tcPr>
          <w:p w14:paraId="0AFB9A13" w14:textId="77777777" w:rsidR="00EE4D63" w:rsidRPr="008F39CB" w:rsidRDefault="00EE4D63" w:rsidP="00346FD1">
            <w:r w:rsidRPr="008F39CB">
              <w:t>Venkatesh, Thong, and Xu (2012)</w:t>
            </w:r>
          </w:p>
        </w:tc>
        <w:tc>
          <w:tcPr>
            <w:tcW w:w="3260" w:type="dxa"/>
          </w:tcPr>
          <w:p w14:paraId="71529202" w14:textId="77777777" w:rsidR="00EE4D63" w:rsidRPr="008F39CB" w:rsidRDefault="00EE4D63" w:rsidP="00346FD1">
            <w:pPr>
              <w:rPr>
                <w:rFonts w:cs="Segoe UI"/>
              </w:rPr>
            </w:pPr>
            <w:r w:rsidRPr="008F39CB">
              <w:rPr>
                <w:rFonts w:cs="Segoe UI"/>
              </w:rPr>
              <w:t xml:space="preserve">Renaud and </w:t>
            </w:r>
            <w:proofErr w:type="spellStart"/>
            <w:r w:rsidRPr="008F39CB">
              <w:rPr>
                <w:rFonts w:cs="Segoe UI"/>
              </w:rPr>
              <w:t>Biljon</w:t>
            </w:r>
            <w:proofErr w:type="spellEnd"/>
            <w:r w:rsidRPr="008F39CB">
              <w:rPr>
                <w:rFonts w:cs="Segoe UI"/>
              </w:rPr>
              <w:t xml:space="preserve"> </w:t>
            </w:r>
          </w:p>
          <w:p w14:paraId="07B83F08" w14:textId="77777777" w:rsidR="00EE4D63" w:rsidRPr="008F39CB" w:rsidRDefault="00EE4D63" w:rsidP="00346FD1">
            <w:r w:rsidRPr="008F39CB">
              <w:rPr>
                <w:rFonts w:cs="Segoe UI"/>
              </w:rPr>
              <w:t>(2012)</w:t>
            </w:r>
          </w:p>
        </w:tc>
        <w:tc>
          <w:tcPr>
            <w:tcW w:w="4247" w:type="dxa"/>
          </w:tcPr>
          <w:p w14:paraId="4256C363" w14:textId="77777777" w:rsidR="00EE4D63" w:rsidRPr="008F39CB" w:rsidRDefault="00EE4D63" w:rsidP="00346FD1">
            <w:r w:rsidRPr="008F39CB">
              <w:t xml:space="preserve">Nielsen </w:t>
            </w:r>
          </w:p>
          <w:p w14:paraId="1592909F" w14:textId="77777777" w:rsidR="00EE4D63" w:rsidRPr="008F39CB" w:rsidRDefault="00EE4D63" w:rsidP="00346FD1">
            <w:r w:rsidRPr="008F39CB">
              <w:t>(1993)</w:t>
            </w:r>
          </w:p>
        </w:tc>
      </w:tr>
      <w:tr w:rsidR="00EE4D63" w14:paraId="2AAB2B02" w14:textId="77777777" w:rsidTr="00346FD1">
        <w:trPr>
          <w:trHeight w:val="3593"/>
        </w:trPr>
        <w:tc>
          <w:tcPr>
            <w:tcW w:w="2263" w:type="dxa"/>
          </w:tcPr>
          <w:p w14:paraId="7B20AA4A" w14:textId="77777777" w:rsidR="00EE4D63" w:rsidRPr="008F39CB" w:rsidRDefault="00EE4D63" w:rsidP="00346FD1">
            <w:pPr>
              <w:pStyle w:val="ListParagraph"/>
              <w:spacing w:line="480" w:lineRule="auto"/>
              <w:ind w:left="0"/>
              <w:rPr>
                <w:b/>
                <w:bCs/>
              </w:rPr>
            </w:pPr>
            <w:r w:rsidRPr="008F39CB">
              <w:rPr>
                <w:b/>
                <w:bCs/>
              </w:rPr>
              <w:t>Criteria</w:t>
            </w:r>
          </w:p>
        </w:tc>
        <w:tc>
          <w:tcPr>
            <w:tcW w:w="3544" w:type="dxa"/>
          </w:tcPr>
          <w:p w14:paraId="2F31D830" w14:textId="77777777" w:rsidR="00EE4D63" w:rsidRPr="008F39CB" w:rsidRDefault="00EE4D63" w:rsidP="00346FD1">
            <w:r w:rsidRPr="008F39CB">
              <w:t>1) Performance Expectancy</w:t>
            </w:r>
          </w:p>
          <w:p w14:paraId="263F744B" w14:textId="77777777" w:rsidR="00EE4D63" w:rsidRPr="008F39CB" w:rsidRDefault="00EE4D63" w:rsidP="00346FD1">
            <w:r w:rsidRPr="008F39CB">
              <w:t>2) Effort Expectancy</w:t>
            </w:r>
          </w:p>
          <w:p w14:paraId="6B5D2654" w14:textId="77777777" w:rsidR="00EE4D63" w:rsidRPr="008F39CB" w:rsidRDefault="00EE4D63" w:rsidP="00346FD1">
            <w:r w:rsidRPr="008F39CB">
              <w:t>3) Social Influence</w:t>
            </w:r>
          </w:p>
          <w:p w14:paraId="6F94507C" w14:textId="77777777" w:rsidR="00EE4D63" w:rsidRPr="008F39CB" w:rsidRDefault="00EE4D63" w:rsidP="00346FD1">
            <w:r w:rsidRPr="008F39CB">
              <w:t xml:space="preserve">4) Facilitating conditions  </w:t>
            </w:r>
          </w:p>
          <w:p w14:paraId="27E09B83" w14:textId="77777777" w:rsidR="00EE4D63" w:rsidRPr="008F39CB" w:rsidRDefault="00EE4D63" w:rsidP="00346FD1">
            <w:r w:rsidRPr="008F39CB">
              <w:t>5) Hedonic Motivation</w:t>
            </w:r>
          </w:p>
          <w:p w14:paraId="6EBAAACE" w14:textId="77777777" w:rsidR="00EE4D63" w:rsidRPr="008F39CB" w:rsidRDefault="00EE4D63" w:rsidP="00346FD1">
            <w:r w:rsidRPr="008F39CB">
              <w:t>6) Price Value</w:t>
            </w:r>
          </w:p>
          <w:p w14:paraId="0A37A636" w14:textId="77777777" w:rsidR="00EE4D63" w:rsidRPr="008F39CB" w:rsidRDefault="00EE4D63" w:rsidP="00346FD1">
            <w:r w:rsidRPr="008F39CB">
              <w:t>7) Habit</w:t>
            </w:r>
          </w:p>
          <w:p w14:paraId="13F02562" w14:textId="77777777" w:rsidR="00EE4D63" w:rsidRPr="008F39CB" w:rsidRDefault="00EE4D63" w:rsidP="00346FD1"/>
        </w:tc>
        <w:tc>
          <w:tcPr>
            <w:tcW w:w="3260" w:type="dxa"/>
          </w:tcPr>
          <w:p w14:paraId="7ED6EA2D" w14:textId="77777777" w:rsidR="00EE4D63" w:rsidRPr="008F39CB" w:rsidRDefault="00EE4D63" w:rsidP="00346FD1">
            <w:r>
              <w:t xml:space="preserve">1) </w:t>
            </w:r>
            <w:r w:rsidRPr="008F39CB">
              <w:t>Social influence</w:t>
            </w:r>
          </w:p>
          <w:p w14:paraId="15E2CECA" w14:textId="77777777" w:rsidR="00EE4D63" w:rsidRPr="008F39CB" w:rsidRDefault="00EE4D63" w:rsidP="00346FD1">
            <w:r>
              <w:t xml:space="preserve">2) </w:t>
            </w:r>
            <w:r w:rsidRPr="008F39CB">
              <w:t>Perceived Usefulness</w:t>
            </w:r>
          </w:p>
          <w:p w14:paraId="3923DA66" w14:textId="77777777" w:rsidR="00EE4D63" w:rsidRPr="008F39CB" w:rsidRDefault="00EE4D63" w:rsidP="00346FD1">
            <w:r>
              <w:t xml:space="preserve">3) </w:t>
            </w:r>
            <w:r w:rsidRPr="008F39CB">
              <w:t>Facilitating Conditions</w:t>
            </w:r>
          </w:p>
          <w:p w14:paraId="2F7E4BAE" w14:textId="77777777" w:rsidR="00EE4D63" w:rsidRPr="008F39CB" w:rsidRDefault="00EE4D63" w:rsidP="00346FD1">
            <w:r>
              <w:t xml:space="preserve">4) </w:t>
            </w:r>
            <w:r w:rsidRPr="008F39CB">
              <w:t>Ease of use and learning</w:t>
            </w:r>
          </w:p>
        </w:tc>
        <w:tc>
          <w:tcPr>
            <w:tcW w:w="4247" w:type="dxa"/>
          </w:tcPr>
          <w:p w14:paraId="1B2A16C6" w14:textId="77777777" w:rsidR="00EE4D63" w:rsidRPr="008F39CB" w:rsidRDefault="00EE4D63" w:rsidP="00346FD1">
            <w:r>
              <w:t xml:space="preserve">1) </w:t>
            </w:r>
            <w:r w:rsidRPr="008F39CB">
              <w:t>Usefulness</w:t>
            </w:r>
          </w:p>
          <w:p w14:paraId="38B86520" w14:textId="77777777" w:rsidR="00EE4D63" w:rsidRPr="008F39CB" w:rsidRDefault="00EE4D63" w:rsidP="00EE4D6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8F39CB">
              <w:t>Utility</w:t>
            </w:r>
          </w:p>
          <w:p w14:paraId="150C4323" w14:textId="77777777" w:rsidR="00EE4D63" w:rsidRPr="008F39CB" w:rsidRDefault="00EE4D63" w:rsidP="00EE4D63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8F39CB">
              <w:t>Usability</w:t>
            </w:r>
          </w:p>
          <w:p w14:paraId="12784646" w14:textId="77777777" w:rsidR="00EE4D63" w:rsidRPr="008F39CB" w:rsidRDefault="00EE4D63" w:rsidP="00EE4D63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8F39CB">
              <w:t>Easy to Learn</w:t>
            </w:r>
          </w:p>
          <w:p w14:paraId="2B2C9385" w14:textId="77777777" w:rsidR="00EE4D63" w:rsidRPr="008F39CB" w:rsidRDefault="00EE4D63" w:rsidP="00EE4D63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8F39CB">
              <w:t>Efficient to Use</w:t>
            </w:r>
          </w:p>
          <w:p w14:paraId="68240F9C" w14:textId="77777777" w:rsidR="00EE4D63" w:rsidRPr="008F39CB" w:rsidRDefault="00EE4D63" w:rsidP="00EE4D63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8F39CB">
              <w:t>Easy to Remember</w:t>
            </w:r>
          </w:p>
          <w:p w14:paraId="4A77B9A6" w14:textId="77777777" w:rsidR="00EE4D63" w:rsidRPr="008F39CB" w:rsidRDefault="00EE4D63" w:rsidP="00EE4D63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8F39CB">
              <w:t>Few Errors</w:t>
            </w:r>
          </w:p>
          <w:p w14:paraId="6E19F74F" w14:textId="77777777" w:rsidR="00EE4D63" w:rsidRPr="008F39CB" w:rsidRDefault="00EE4D63" w:rsidP="00346FD1">
            <w:r w:rsidRPr="008F39CB">
              <w:t>Subjectively pleasing</w:t>
            </w:r>
          </w:p>
          <w:p w14:paraId="75318204" w14:textId="77777777" w:rsidR="00EE4D63" w:rsidRPr="008F39CB" w:rsidRDefault="00EE4D63" w:rsidP="00346FD1">
            <w:r>
              <w:t>2</w:t>
            </w:r>
            <w:r w:rsidRPr="008F39CB">
              <w:t>) Social acceptability</w:t>
            </w:r>
          </w:p>
          <w:p w14:paraId="0755B816" w14:textId="77777777" w:rsidR="00EE4D63" w:rsidRPr="008F39CB" w:rsidRDefault="00EE4D63" w:rsidP="00346FD1">
            <w:r>
              <w:t>3</w:t>
            </w:r>
            <w:r w:rsidRPr="008F39CB">
              <w:t>) Practical acceptability</w:t>
            </w:r>
          </w:p>
          <w:p w14:paraId="7E83D55E" w14:textId="77777777" w:rsidR="00EE4D63" w:rsidRDefault="00EE4D63" w:rsidP="00EE4D6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Cost</w:t>
            </w:r>
          </w:p>
          <w:p w14:paraId="229D6BE4" w14:textId="77777777" w:rsidR="00EE4D63" w:rsidRDefault="00EE4D63" w:rsidP="00EE4D6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Compatibility</w:t>
            </w:r>
          </w:p>
          <w:p w14:paraId="0C40BD4F" w14:textId="77777777" w:rsidR="00EE4D63" w:rsidRPr="008F39CB" w:rsidRDefault="00EE4D63" w:rsidP="00EE4D63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8F39CB">
              <w:t>Reliability</w:t>
            </w:r>
          </w:p>
        </w:tc>
      </w:tr>
    </w:tbl>
    <w:p w14:paraId="039DC51F" w14:textId="77777777" w:rsidR="00EE4D63" w:rsidRDefault="00EE4D63" w:rsidP="00EE4D63"/>
    <w:p w14:paraId="569FDE1F" w14:textId="6CF4BA8E" w:rsidR="00EE4D63" w:rsidRDefault="00EE4D63" w:rsidP="00EE4D63"/>
    <w:p w14:paraId="03A5DDD7" w14:textId="0D3C2526" w:rsidR="00FB7A2A" w:rsidRDefault="00FB7A2A" w:rsidP="00EE4D63"/>
    <w:p w14:paraId="67C6A406" w14:textId="77777777" w:rsidR="00E00615" w:rsidRDefault="005524B1" w:rsidP="005524B1">
      <w:pPr>
        <w:pStyle w:val="Caption"/>
        <w:keepNext/>
        <w:rPr>
          <w:color w:val="auto"/>
          <w:sz w:val="24"/>
          <w:szCs w:val="24"/>
        </w:rPr>
      </w:pPr>
      <w:r w:rsidRPr="00E00615">
        <w:rPr>
          <w:i w:val="0"/>
          <w:iCs w:val="0"/>
          <w:color w:val="auto"/>
          <w:sz w:val="24"/>
          <w:szCs w:val="24"/>
        </w:rPr>
        <w:t>Supplementary table 1. 2</w:t>
      </w:r>
      <w:r w:rsidRPr="00662181">
        <w:rPr>
          <w:color w:val="auto"/>
          <w:sz w:val="24"/>
          <w:szCs w:val="24"/>
        </w:rPr>
        <w:t xml:space="preserve"> </w:t>
      </w:r>
    </w:p>
    <w:p w14:paraId="758B9690" w14:textId="1CDC5671" w:rsidR="005524B1" w:rsidRPr="00662181" w:rsidRDefault="005524B1" w:rsidP="005524B1">
      <w:pPr>
        <w:pStyle w:val="Caption"/>
        <w:keepNext/>
        <w:rPr>
          <w:color w:val="auto"/>
          <w:sz w:val="24"/>
          <w:szCs w:val="24"/>
        </w:rPr>
      </w:pPr>
      <w:r w:rsidRPr="00662181">
        <w:rPr>
          <w:color w:val="auto"/>
          <w:sz w:val="24"/>
          <w:szCs w:val="24"/>
        </w:rPr>
        <w:t xml:space="preserve">Frameworks of app evaluation used to develop </w:t>
      </w:r>
      <w:r w:rsidR="00BB0165" w:rsidRPr="0070045D">
        <w:rPr>
          <w:color w:val="000000" w:themeColor="text1"/>
          <w:sz w:val="24"/>
          <w:szCs w:val="24"/>
        </w:rPr>
        <w:t>&lt;&lt; removed for</w:t>
      </w:r>
      <w:r w:rsidR="00BB0165">
        <w:rPr>
          <w:color w:val="000000" w:themeColor="text1"/>
          <w:sz w:val="24"/>
          <w:szCs w:val="24"/>
        </w:rPr>
        <w:t xml:space="preserve"> </w:t>
      </w:r>
      <w:r w:rsidR="00BB0165" w:rsidRPr="0070045D">
        <w:rPr>
          <w:color w:val="000000" w:themeColor="text1"/>
          <w:sz w:val="24"/>
          <w:szCs w:val="24"/>
        </w:rPr>
        <w:t>blinding &gt;&gt;</w:t>
      </w:r>
    </w:p>
    <w:tbl>
      <w:tblPr>
        <w:tblStyle w:val="TableGrid"/>
        <w:tblW w:w="12812" w:type="dxa"/>
        <w:tblInd w:w="-147" w:type="dxa"/>
        <w:tblLook w:val="04A0" w:firstRow="1" w:lastRow="0" w:firstColumn="1" w:lastColumn="0" w:noHBand="0" w:noVBand="1"/>
      </w:tblPr>
      <w:tblGrid>
        <w:gridCol w:w="2127"/>
        <w:gridCol w:w="2712"/>
        <w:gridCol w:w="2816"/>
        <w:gridCol w:w="2138"/>
        <w:gridCol w:w="3019"/>
      </w:tblGrid>
      <w:tr w:rsidR="005524B1" w14:paraId="768DC6A6" w14:textId="77777777" w:rsidTr="00546754">
        <w:tc>
          <w:tcPr>
            <w:tcW w:w="2127" w:type="dxa"/>
          </w:tcPr>
          <w:p w14:paraId="071C0DF3" w14:textId="77777777" w:rsidR="005524B1" w:rsidRPr="00AB19C9" w:rsidRDefault="005524B1" w:rsidP="00546754">
            <w:pPr>
              <w:rPr>
                <w:b/>
                <w:bCs/>
                <w:szCs w:val="24"/>
              </w:rPr>
            </w:pPr>
            <w:r w:rsidRPr="00AB19C9">
              <w:rPr>
                <w:b/>
                <w:bCs/>
                <w:szCs w:val="24"/>
              </w:rPr>
              <w:t>Name of the App Evaluation Framework</w:t>
            </w:r>
          </w:p>
        </w:tc>
        <w:tc>
          <w:tcPr>
            <w:tcW w:w="2712" w:type="dxa"/>
          </w:tcPr>
          <w:p w14:paraId="5A4FCBAA" w14:textId="77777777" w:rsidR="005524B1" w:rsidRPr="00BE309A" w:rsidRDefault="005524B1" w:rsidP="00546754">
            <w:pPr>
              <w:rPr>
                <w:szCs w:val="24"/>
              </w:rPr>
            </w:pPr>
            <w:r w:rsidRPr="00BE309A">
              <w:rPr>
                <w:szCs w:val="24"/>
              </w:rPr>
              <w:t>App synopsis</w:t>
            </w:r>
          </w:p>
        </w:tc>
        <w:tc>
          <w:tcPr>
            <w:tcW w:w="2816" w:type="dxa"/>
          </w:tcPr>
          <w:p w14:paraId="42450EED" w14:textId="77777777" w:rsidR="005524B1" w:rsidRPr="00BE309A" w:rsidRDefault="005524B1" w:rsidP="00546754">
            <w:pPr>
              <w:rPr>
                <w:szCs w:val="24"/>
              </w:rPr>
            </w:pPr>
            <w:r w:rsidRPr="00BE309A">
              <w:rPr>
                <w:szCs w:val="24"/>
              </w:rPr>
              <w:t>Health Care Information and Management Systems Society (HIMSS)</w:t>
            </w:r>
          </w:p>
        </w:tc>
        <w:tc>
          <w:tcPr>
            <w:tcW w:w="2138" w:type="dxa"/>
          </w:tcPr>
          <w:p w14:paraId="6E5A6F97" w14:textId="77777777" w:rsidR="005524B1" w:rsidRPr="00BE309A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Health on the net f</w:t>
            </w:r>
            <w:r w:rsidRPr="00BE309A">
              <w:rPr>
                <w:szCs w:val="24"/>
              </w:rPr>
              <w:t>oundation</w:t>
            </w:r>
          </w:p>
        </w:tc>
        <w:tc>
          <w:tcPr>
            <w:tcW w:w="3019" w:type="dxa"/>
          </w:tcPr>
          <w:p w14:paraId="1E77D75D" w14:textId="77777777" w:rsidR="005524B1" w:rsidRPr="00BE309A" w:rsidRDefault="005524B1" w:rsidP="00546754">
            <w:pPr>
              <w:rPr>
                <w:szCs w:val="24"/>
              </w:rPr>
            </w:pPr>
            <w:r w:rsidRPr="00BE309A">
              <w:rPr>
                <w:szCs w:val="24"/>
              </w:rPr>
              <w:t>CIHR and MHCC Framework for Mental Health Apps</w:t>
            </w:r>
          </w:p>
        </w:tc>
      </w:tr>
      <w:tr w:rsidR="005524B1" w14:paraId="76D0FE39" w14:textId="77777777" w:rsidTr="00546754">
        <w:tc>
          <w:tcPr>
            <w:tcW w:w="2127" w:type="dxa"/>
          </w:tcPr>
          <w:p w14:paraId="380AD387" w14:textId="77777777" w:rsidR="005524B1" w:rsidRPr="00AB19C9" w:rsidRDefault="005524B1" w:rsidP="00546754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uthor(s)</w:t>
            </w:r>
          </w:p>
        </w:tc>
        <w:tc>
          <w:tcPr>
            <w:tcW w:w="2712" w:type="dxa"/>
          </w:tcPr>
          <w:p w14:paraId="1261BA63" w14:textId="77777777" w:rsidR="005524B1" w:rsidRPr="00AB19C9" w:rsidRDefault="005524B1" w:rsidP="00546754">
            <w:pPr>
              <w:rPr>
                <w:rFonts w:cs="Segoe UI"/>
                <w:szCs w:val="24"/>
              </w:rPr>
            </w:pPr>
            <w:r w:rsidRPr="00AB19C9">
              <w:rPr>
                <w:rFonts w:cs="Segoe UI"/>
                <w:szCs w:val="24"/>
              </w:rPr>
              <w:t>Albrecht,</w:t>
            </w:r>
            <w:r>
              <w:rPr>
                <w:rFonts w:cs="Segoe UI"/>
                <w:szCs w:val="24"/>
              </w:rPr>
              <w:t xml:space="preserve"> </w:t>
            </w:r>
            <w:r w:rsidRPr="00AB19C9">
              <w:rPr>
                <w:rFonts w:cs="Segoe UI"/>
                <w:szCs w:val="24"/>
              </w:rPr>
              <w:t>Noll,</w:t>
            </w:r>
          </w:p>
          <w:p w14:paraId="4A38215C" w14:textId="77777777" w:rsidR="005524B1" w:rsidRPr="00AB19C9" w:rsidRDefault="005524B1" w:rsidP="00546754">
            <w:pPr>
              <w:rPr>
                <w:rFonts w:cs="Segoe UI"/>
                <w:szCs w:val="24"/>
              </w:rPr>
            </w:pPr>
            <w:r w:rsidRPr="00AB19C9">
              <w:rPr>
                <w:rFonts w:cs="Segoe UI"/>
                <w:szCs w:val="24"/>
              </w:rPr>
              <w:t xml:space="preserve">Von Jan, </w:t>
            </w:r>
            <w:proofErr w:type="spellStart"/>
            <w:r w:rsidRPr="00AB19C9">
              <w:rPr>
                <w:rFonts w:cs="Segoe UI"/>
                <w:szCs w:val="24"/>
              </w:rPr>
              <w:t>Jungnickel</w:t>
            </w:r>
            <w:proofErr w:type="spellEnd"/>
            <w:r w:rsidRPr="00AB19C9">
              <w:rPr>
                <w:rFonts w:cs="Segoe UI"/>
                <w:szCs w:val="24"/>
              </w:rPr>
              <w:t xml:space="preserve">, and </w:t>
            </w:r>
            <w:proofErr w:type="spellStart"/>
            <w:r w:rsidRPr="00AB19C9">
              <w:rPr>
                <w:rFonts w:cs="Segoe UI"/>
                <w:szCs w:val="24"/>
              </w:rPr>
              <w:t>Pramann</w:t>
            </w:r>
            <w:proofErr w:type="spellEnd"/>
            <w:r w:rsidRPr="00AB19C9">
              <w:rPr>
                <w:rFonts w:cs="Segoe UI"/>
                <w:szCs w:val="24"/>
              </w:rPr>
              <w:t xml:space="preserve"> (2013)</w:t>
            </w:r>
          </w:p>
        </w:tc>
        <w:tc>
          <w:tcPr>
            <w:tcW w:w="2816" w:type="dxa"/>
          </w:tcPr>
          <w:p w14:paraId="6664A581" w14:textId="77777777" w:rsidR="005524B1" w:rsidRPr="00AB19C9" w:rsidRDefault="005524B1" w:rsidP="00546754">
            <w:pPr>
              <w:rPr>
                <w:szCs w:val="24"/>
              </w:rPr>
            </w:pPr>
            <w:r w:rsidRPr="00AB19C9">
              <w:rPr>
                <w:szCs w:val="24"/>
              </w:rPr>
              <w:t xml:space="preserve">Chan, </w:t>
            </w:r>
            <w:proofErr w:type="spellStart"/>
            <w:r w:rsidRPr="00AB19C9">
              <w:rPr>
                <w:szCs w:val="24"/>
              </w:rPr>
              <w:t>Torous</w:t>
            </w:r>
            <w:proofErr w:type="spellEnd"/>
            <w:r w:rsidRPr="00AB19C9">
              <w:rPr>
                <w:szCs w:val="24"/>
              </w:rPr>
              <w:t xml:space="preserve">, Hinton, and </w:t>
            </w:r>
            <w:proofErr w:type="spellStart"/>
            <w:r w:rsidRPr="00AB19C9">
              <w:rPr>
                <w:szCs w:val="24"/>
              </w:rPr>
              <w:t>Yellowlees</w:t>
            </w:r>
            <w:proofErr w:type="spellEnd"/>
            <w:r w:rsidRPr="00AB19C9">
              <w:rPr>
                <w:szCs w:val="24"/>
              </w:rPr>
              <w:t xml:space="preserve"> (2015)</w:t>
            </w:r>
          </w:p>
        </w:tc>
        <w:tc>
          <w:tcPr>
            <w:tcW w:w="2138" w:type="dxa"/>
          </w:tcPr>
          <w:p w14:paraId="3E2E32F6" w14:textId="77777777" w:rsidR="005524B1" w:rsidRPr="00AB19C9" w:rsidRDefault="005524B1" w:rsidP="00546754">
            <w:pPr>
              <w:rPr>
                <w:szCs w:val="24"/>
              </w:rPr>
            </w:pPr>
            <w:r>
              <w:rPr>
                <w:rFonts w:cs="Segoe UI"/>
                <w:szCs w:val="24"/>
              </w:rPr>
              <w:t>HON (2019)</w:t>
            </w:r>
          </w:p>
        </w:tc>
        <w:tc>
          <w:tcPr>
            <w:tcW w:w="3019" w:type="dxa"/>
          </w:tcPr>
          <w:p w14:paraId="0D65CCD4" w14:textId="77777777" w:rsidR="005524B1" w:rsidRPr="00AB19C9" w:rsidRDefault="005524B1" w:rsidP="00546754">
            <w:pPr>
              <w:rPr>
                <w:szCs w:val="24"/>
              </w:rPr>
            </w:pPr>
            <w:r w:rsidRPr="00AB19C9">
              <w:rPr>
                <w:szCs w:val="24"/>
              </w:rPr>
              <w:t>CIHR and MHCC</w:t>
            </w:r>
          </w:p>
          <w:p w14:paraId="156FA31B" w14:textId="77777777" w:rsidR="005524B1" w:rsidRPr="00AB19C9" w:rsidRDefault="005524B1" w:rsidP="00546754">
            <w:pPr>
              <w:rPr>
                <w:szCs w:val="24"/>
              </w:rPr>
            </w:pPr>
            <w:r w:rsidRPr="00AB19C9">
              <w:rPr>
                <w:szCs w:val="24"/>
              </w:rPr>
              <w:t>(201</w:t>
            </w:r>
            <w:r>
              <w:rPr>
                <w:szCs w:val="24"/>
              </w:rPr>
              <w:t>8</w:t>
            </w:r>
            <w:r w:rsidRPr="00AB19C9">
              <w:rPr>
                <w:szCs w:val="24"/>
              </w:rPr>
              <w:t>)</w:t>
            </w:r>
          </w:p>
        </w:tc>
      </w:tr>
      <w:tr w:rsidR="005524B1" w14:paraId="4C47DDCC" w14:textId="77777777" w:rsidTr="00546754">
        <w:tc>
          <w:tcPr>
            <w:tcW w:w="2127" w:type="dxa"/>
          </w:tcPr>
          <w:p w14:paraId="4AB5D27C" w14:textId="77777777" w:rsidR="005524B1" w:rsidRPr="00AB19C9" w:rsidRDefault="005524B1" w:rsidP="00546754">
            <w:pPr>
              <w:rPr>
                <w:b/>
                <w:bCs/>
                <w:szCs w:val="24"/>
              </w:rPr>
            </w:pPr>
            <w:r w:rsidRPr="00AB19C9">
              <w:rPr>
                <w:b/>
                <w:bCs/>
                <w:szCs w:val="24"/>
              </w:rPr>
              <w:t>Criteria</w:t>
            </w:r>
          </w:p>
        </w:tc>
        <w:tc>
          <w:tcPr>
            <w:tcW w:w="2712" w:type="dxa"/>
          </w:tcPr>
          <w:p w14:paraId="3C58A99A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1) Imprint (information about manufacturer)</w:t>
            </w:r>
          </w:p>
          <w:p w14:paraId="306F4885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2) Rationale (app’s intended purpose) Rationale (app’s intended purpose)</w:t>
            </w:r>
          </w:p>
          <w:p w14:paraId="383DEC69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3) Functionality</w:t>
            </w:r>
          </w:p>
          <w:p w14:paraId="3AA346AC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4)Validity and reliability of the information</w:t>
            </w:r>
          </w:p>
          <w:p w14:paraId="24DAF5C0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5) Data requisitioning and management</w:t>
            </w:r>
          </w:p>
          <w:p w14:paraId="7F12823D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6) Data protection</w:t>
            </w:r>
          </w:p>
          <w:p w14:paraId="041B66E9" w14:textId="77777777" w:rsidR="005524B1" w:rsidRPr="00AB19C9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7) Data transmission</w:t>
            </w:r>
          </w:p>
        </w:tc>
        <w:tc>
          <w:tcPr>
            <w:tcW w:w="2816" w:type="dxa"/>
          </w:tcPr>
          <w:p w14:paraId="2A4798CA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A) Usefulness:</w:t>
            </w:r>
          </w:p>
          <w:p w14:paraId="17BD544D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1) Validity and accuracy (of app function)</w:t>
            </w:r>
          </w:p>
          <w:p w14:paraId="5557DC6C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 xml:space="preserve">2) Reliability (of app functions) </w:t>
            </w:r>
          </w:p>
          <w:p w14:paraId="26AFFBE5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 xml:space="preserve">3) clinical Effectiveness </w:t>
            </w:r>
          </w:p>
          <w:p w14:paraId="485F3FCE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 xml:space="preserve">4) Time and number of sessions </w:t>
            </w:r>
          </w:p>
          <w:p w14:paraId="091FA3D9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B) Usability</w:t>
            </w:r>
          </w:p>
          <w:p w14:paraId="1DDD5F6D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1) Satisfaction</w:t>
            </w:r>
          </w:p>
          <w:p w14:paraId="50A296CA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2) Usability (easy to use)</w:t>
            </w:r>
          </w:p>
          <w:p w14:paraId="087F9416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3) Disability accessibility</w:t>
            </w:r>
          </w:p>
          <w:p w14:paraId="2160B529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4) Cultural acceptability</w:t>
            </w:r>
          </w:p>
          <w:p w14:paraId="16129CF8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5) Socio economic accessibility</w:t>
            </w:r>
          </w:p>
          <w:p w14:paraId="631C9CF9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 xml:space="preserve">C) Integration and Infrastructure  </w:t>
            </w:r>
          </w:p>
          <w:p w14:paraId="5BBEF637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1) Security</w:t>
            </w:r>
          </w:p>
          <w:p w14:paraId="47F87C30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2) Workflow</w:t>
            </w:r>
          </w:p>
          <w:p w14:paraId="22C11FF8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3) Data integration</w:t>
            </w:r>
          </w:p>
          <w:p w14:paraId="65F44176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4) Safety</w:t>
            </w:r>
          </w:p>
          <w:p w14:paraId="668039EF" w14:textId="77777777" w:rsidR="005524B1" w:rsidRPr="00AB19C9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 xml:space="preserve">5) Privacy </w:t>
            </w:r>
          </w:p>
        </w:tc>
        <w:tc>
          <w:tcPr>
            <w:tcW w:w="2138" w:type="dxa"/>
          </w:tcPr>
          <w:p w14:paraId="603B7F82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1) Information is Authoritative (author is clear)</w:t>
            </w:r>
          </w:p>
          <w:p w14:paraId="65977777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2)Purpose of the app is clear</w:t>
            </w:r>
          </w:p>
          <w:p w14:paraId="7ECEF6E1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3) Confidentiality</w:t>
            </w:r>
          </w:p>
          <w:p w14:paraId="64E21018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4) Information is referenced</w:t>
            </w:r>
          </w:p>
          <w:p w14:paraId="4F905A62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5) Justification of claims</w:t>
            </w:r>
          </w:p>
          <w:p w14:paraId="6FE8507E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6) Developers contact details</w:t>
            </w:r>
          </w:p>
          <w:p w14:paraId="3E64EB62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7) Funding source is clear</w:t>
            </w:r>
          </w:p>
          <w:p w14:paraId="40A6E0F3" w14:textId="77777777" w:rsidR="005524B1" w:rsidRPr="00AB19C9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8) Editorial content and advertisements are distinguished from one another</w:t>
            </w:r>
          </w:p>
        </w:tc>
        <w:tc>
          <w:tcPr>
            <w:tcW w:w="3019" w:type="dxa"/>
          </w:tcPr>
          <w:p w14:paraId="5D1095A7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1) Effectiveness</w:t>
            </w:r>
          </w:p>
          <w:p w14:paraId="604A1D87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2) Clinical claims</w:t>
            </w:r>
          </w:p>
          <w:p w14:paraId="165BB989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3) Usability</w:t>
            </w:r>
          </w:p>
          <w:p w14:paraId="57E9690D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4) User desirability</w:t>
            </w:r>
          </w:p>
          <w:p w14:paraId="306FFEFA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5) Security</w:t>
            </w:r>
          </w:p>
          <w:p w14:paraId="53957BD6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6) Functionality</w:t>
            </w:r>
          </w:p>
          <w:p w14:paraId="28BC915E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7) Interoperability</w:t>
            </w:r>
          </w:p>
          <w:p w14:paraId="652187B5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8) Supported platforms</w:t>
            </w:r>
          </w:p>
          <w:p w14:paraId="52600C4F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9) Target users</w:t>
            </w:r>
          </w:p>
          <w:p w14:paraId="49C51F92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10) Price</w:t>
            </w:r>
          </w:p>
          <w:p w14:paraId="2A58FAF5" w14:textId="77777777" w:rsidR="005524B1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11) Transparency</w:t>
            </w:r>
          </w:p>
          <w:p w14:paraId="32A05774" w14:textId="77777777" w:rsidR="005524B1" w:rsidRPr="00AB19C9" w:rsidRDefault="005524B1" w:rsidP="00546754">
            <w:pPr>
              <w:rPr>
                <w:szCs w:val="24"/>
              </w:rPr>
            </w:pPr>
            <w:r>
              <w:rPr>
                <w:szCs w:val="24"/>
              </w:rPr>
              <w:t>12) Inclusion</w:t>
            </w:r>
          </w:p>
        </w:tc>
      </w:tr>
    </w:tbl>
    <w:p w14:paraId="4A906B12" w14:textId="77777777" w:rsidR="00EE4D63" w:rsidRDefault="00EE4D63" w:rsidP="00234494"/>
    <w:sectPr w:rsidR="00EE4D63" w:rsidSect="005524B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822315" w14:textId="77777777" w:rsidR="00713D3F" w:rsidRDefault="00713D3F" w:rsidP="005524B1">
      <w:pPr>
        <w:spacing w:after="0" w:line="240" w:lineRule="auto"/>
      </w:pPr>
      <w:r>
        <w:separator/>
      </w:r>
    </w:p>
  </w:endnote>
  <w:endnote w:type="continuationSeparator" w:id="0">
    <w:p w14:paraId="70545C34" w14:textId="77777777" w:rsidR="00713D3F" w:rsidRDefault="00713D3F" w:rsidP="00552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892D0" w14:textId="77777777" w:rsidR="00713D3F" w:rsidRDefault="00713D3F" w:rsidP="005524B1">
      <w:pPr>
        <w:spacing w:after="0" w:line="240" w:lineRule="auto"/>
      </w:pPr>
      <w:r>
        <w:separator/>
      </w:r>
    </w:p>
  </w:footnote>
  <w:footnote w:type="continuationSeparator" w:id="0">
    <w:p w14:paraId="5FF02F8C" w14:textId="77777777" w:rsidR="00713D3F" w:rsidRDefault="00713D3F" w:rsidP="00552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08540A"/>
    <w:multiLevelType w:val="hybridMultilevel"/>
    <w:tmpl w:val="46EA05F6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FF6C6C86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6E95323"/>
    <w:multiLevelType w:val="hybridMultilevel"/>
    <w:tmpl w:val="43C8D122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3C64C9A"/>
    <w:multiLevelType w:val="hybridMultilevel"/>
    <w:tmpl w:val="6AB2B81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D63"/>
    <w:rsid w:val="00211EE7"/>
    <w:rsid w:val="00234494"/>
    <w:rsid w:val="00275149"/>
    <w:rsid w:val="00364ECA"/>
    <w:rsid w:val="005524B1"/>
    <w:rsid w:val="006D55AE"/>
    <w:rsid w:val="0070045D"/>
    <w:rsid w:val="00713D3F"/>
    <w:rsid w:val="00716741"/>
    <w:rsid w:val="00873260"/>
    <w:rsid w:val="008E584A"/>
    <w:rsid w:val="00924495"/>
    <w:rsid w:val="00A93E58"/>
    <w:rsid w:val="00BB0165"/>
    <w:rsid w:val="00D83104"/>
    <w:rsid w:val="00E00615"/>
    <w:rsid w:val="00EE4D63"/>
    <w:rsid w:val="00FB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54DFA"/>
  <w15:chartTrackingRefBased/>
  <w15:docId w15:val="{8B0D4C11-F5BB-4871-8C18-1B9455E68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D63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D63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cap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D63"/>
    <w:rPr>
      <w:rFonts w:asciiTheme="majorBidi" w:eastAsiaTheme="majorEastAsia" w:hAnsiTheme="majorBidi" w:cstheme="majorBidi"/>
      <w:b/>
      <w:caps/>
      <w:sz w:val="24"/>
      <w:szCs w:val="32"/>
    </w:rPr>
  </w:style>
  <w:style w:type="paragraph" w:styleId="ListParagraph">
    <w:name w:val="List Paragraph"/>
    <w:basedOn w:val="Normal"/>
    <w:uiPriority w:val="34"/>
    <w:qFormat/>
    <w:rsid w:val="00EE4D63"/>
    <w:pPr>
      <w:spacing w:after="200" w:line="276" w:lineRule="auto"/>
      <w:ind w:left="720"/>
      <w:contextualSpacing/>
    </w:pPr>
    <w:rPr>
      <w:rFonts w:asciiTheme="majorBidi" w:hAnsiTheme="majorBidi"/>
    </w:rPr>
  </w:style>
  <w:style w:type="table" w:styleId="TableGrid">
    <w:name w:val="Table Grid"/>
    <w:basedOn w:val="TableNormal"/>
    <w:uiPriority w:val="39"/>
    <w:rsid w:val="00EE4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4D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2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4B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524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4B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5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</dc:creator>
  <cp:keywords/>
  <dc:description/>
  <cp:lastModifiedBy>Peyman Azad Khaneghah</cp:lastModifiedBy>
  <cp:revision>12</cp:revision>
  <dcterms:created xsi:type="dcterms:W3CDTF">2020-08-27T22:30:00Z</dcterms:created>
  <dcterms:modified xsi:type="dcterms:W3CDTF">2021-03-23T22:59:00Z</dcterms:modified>
</cp:coreProperties>
</file>